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88170" w14:textId="5A47364E" w:rsidR="002B340E" w:rsidRPr="006D6992" w:rsidRDefault="002B340E" w:rsidP="002B340E">
      <w:pPr>
        <w:pStyle w:val="NormalWeb"/>
        <w:spacing w:line="480" w:lineRule="auto"/>
        <w:contextualSpacing/>
        <w:rPr>
          <w:kern w:val="24"/>
        </w:rPr>
      </w:pPr>
      <w:r w:rsidRPr="006D6992">
        <w:rPr>
          <w:b/>
          <w:bCs/>
          <w:kern w:val="24"/>
        </w:rPr>
        <w:t>Supplementary Table II. Integrin gene expression changes in MDA-MB-231-</w:t>
      </w:r>
      <w:r w:rsidRPr="00783472">
        <w:rPr>
          <w:b/>
          <w:bCs/>
          <w:kern w:val="24"/>
        </w:rPr>
        <w:t>ERK5</w:t>
      </w:r>
      <w:r w:rsidRPr="006D6992">
        <w:rPr>
          <w:b/>
          <w:bCs/>
          <w:i/>
          <w:iCs/>
          <w:kern w:val="24"/>
        </w:rPr>
        <w:t>-</w:t>
      </w:r>
      <w:r w:rsidRPr="006D6992">
        <w:rPr>
          <w:b/>
          <w:bCs/>
          <w:kern w:val="24"/>
        </w:rPr>
        <w:t xml:space="preserve">ko cells compared to parental controls. </w:t>
      </w:r>
      <w:r w:rsidRPr="006D6992">
        <w:rPr>
          <w:kern w:val="24"/>
        </w:rPr>
        <w:t>Downregulated integrin genes identified from RNA sequencing of MDA-MB-231-</w:t>
      </w:r>
      <w:r w:rsidRPr="00783472">
        <w:rPr>
          <w:kern w:val="24"/>
        </w:rPr>
        <w:t>ERK5</w:t>
      </w:r>
      <w:r w:rsidRPr="006D6992">
        <w:rPr>
          <w:i/>
          <w:iCs/>
          <w:kern w:val="24"/>
        </w:rPr>
        <w:t>-</w:t>
      </w:r>
      <w:r w:rsidRPr="006D6992">
        <w:rPr>
          <w:kern w:val="24"/>
        </w:rPr>
        <w:t>ko cells compared to parental controls. Integrin dimer partners and ligan</w:t>
      </w:r>
      <w:r w:rsidR="00783472">
        <w:rPr>
          <w:kern w:val="24"/>
        </w:rPr>
        <w:t>d</w:t>
      </w:r>
      <w:r w:rsidRPr="006D6992">
        <w:rPr>
          <w:kern w:val="24"/>
        </w:rPr>
        <w:t xml:space="preserve">s associated with each gene are shown. Adapted from information found in Barczyk </w:t>
      </w:r>
      <w:r w:rsidRPr="00783472">
        <w:rPr>
          <w:kern w:val="24"/>
        </w:rPr>
        <w:t>et</w:t>
      </w:r>
      <w:r w:rsidRPr="006D6992">
        <w:rPr>
          <w:i/>
          <w:iCs/>
          <w:kern w:val="24"/>
        </w:rPr>
        <w:t xml:space="preserve"> al</w:t>
      </w:r>
      <w:r w:rsidR="006D6992">
        <w:rPr>
          <w:i/>
          <w:iCs/>
          <w:kern w:val="24"/>
        </w:rPr>
        <w:t>.</w:t>
      </w:r>
      <w:r w:rsidRPr="006D6992">
        <w:rPr>
          <w:kern w:val="24"/>
        </w:rPr>
        <w:t xml:space="preserve"> </w:t>
      </w:r>
      <w:r w:rsidR="006D6992">
        <w:rPr>
          <w:kern w:val="24"/>
        </w:rPr>
        <w:t>(</w:t>
      </w:r>
      <w:r w:rsidR="00ED6E93">
        <w:rPr>
          <w:kern w:val="24"/>
        </w:rPr>
        <w:t>4</w:t>
      </w:r>
      <w:r w:rsidR="00F14829">
        <w:rPr>
          <w:kern w:val="24"/>
        </w:rPr>
        <w:t>5</w:t>
      </w:r>
      <w:r w:rsidR="006D6992">
        <w:rPr>
          <w:kern w:val="24"/>
        </w:rPr>
        <w:t>)</w:t>
      </w:r>
      <w:r w:rsidRPr="006D6992">
        <w:rPr>
          <w:kern w:val="24"/>
        </w:rPr>
        <w:t xml:space="preserve"> and LaFoya </w:t>
      </w:r>
      <w:r w:rsidRPr="00783472">
        <w:rPr>
          <w:kern w:val="24"/>
        </w:rPr>
        <w:t>et</w:t>
      </w:r>
      <w:r w:rsidRPr="006D6992">
        <w:rPr>
          <w:i/>
          <w:iCs/>
          <w:kern w:val="24"/>
        </w:rPr>
        <w:t xml:space="preserve"> al</w:t>
      </w:r>
      <w:r w:rsidR="006D6992">
        <w:rPr>
          <w:i/>
          <w:iCs/>
          <w:kern w:val="24"/>
        </w:rPr>
        <w:t>.</w:t>
      </w:r>
      <w:r w:rsidRPr="006D6992">
        <w:rPr>
          <w:kern w:val="24"/>
        </w:rPr>
        <w:t xml:space="preserve"> </w:t>
      </w:r>
      <w:r w:rsidR="006D6992">
        <w:rPr>
          <w:kern w:val="24"/>
        </w:rPr>
        <w:t>(</w:t>
      </w:r>
      <w:r w:rsidR="00830494">
        <w:rPr>
          <w:kern w:val="24"/>
        </w:rPr>
        <w:t>5</w:t>
      </w:r>
      <w:r w:rsidR="00F14829">
        <w:rPr>
          <w:kern w:val="24"/>
        </w:rPr>
        <w:t>6</w:t>
      </w:r>
      <w:r w:rsidR="006D6992">
        <w:rPr>
          <w:kern w:val="24"/>
        </w:rPr>
        <w:t>)</w:t>
      </w:r>
      <w:r w:rsidRPr="006D6992">
        <w:rPr>
          <w:kern w:val="24"/>
        </w:rPr>
        <w:t>.</w:t>
      </w:r>
    </w:p>
    <w:tbl>
      <w:tblPr>
        <w:tblW w:w="92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973"/>
        <w:gridCol w:w="2064"/>
        <w:gridCol w:w="3836"/>
      </w:tblGrid>
      <w:tr w:rsidR="002B340E" w:rsidRPr="006D6992" w14:paraId="02136F7A" w14:textId="77777777" w:rsidTr="00A2112A">
        <w:trPr>
          <w:trHeight w:val="461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D1CFB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D9323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Gene expression (fold change)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28A45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ntegrin dimer partner(s)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F49EA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Matrix and non-matrix ligands</w:t>
            </w:r>
          </w:p>
        </w:tc>
      </w:tr>
      <w:tr w:rsidR="002B340E" w:rsidRPr="006D6992" w14:paraId="026D8ACE" w14:textId="77777777" w:rsidTr="00A2112A">
        <w:trPr>
          <w:trHeight w:val="256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84A27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A1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181CD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8111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D78D4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1314F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ollagens I, IV, and IX</w:t>
            </w:r>
          </w:p>
        </w:tc>
      </w:tr>
      <w:tr w:rsidR="002B340E" w:rsidRPr="006D6992" w14:paraId="2FDBC4A3" w14:textId="77777777" w:rsidTr="00A2112A">
        <w:trPr>
          <w:trHeight w:val="23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2B1EA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A2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036E0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0421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60A31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1B2F9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ollagens I, IV, and IX</w:t>
            </w:r>
          </w:p>
        </w:tc>
      </w:tr>
      <w:tr w:rsidR="002B340E" w:rsidRPr="006D6992" w14:paraId="17F2AFEC" w14:textId="77777777" w:rsidTr="00A2112A">
        <w:trPr>
          <w:trHeight w:val="478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37450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A5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1E567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6931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A46B4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760A1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Fibronectin, glycoprotein NMB (GPNMB), and ANGPTLs</w:t>
            </w:r>
          </w:p>
        </w:tc>
      </w:tr>
      <w:tr w:rsidR="002B340E" w:rsidRPr="006D6992" w14:paraId="0885D7BA" w14:textId="77777777" w:rsidTr="00A2112A">
        <w:trPr>
          <w:trHeight w:val="23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3A363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A6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FDEB7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1502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FCC7A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1, </w:t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42E6D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aminins 511, 332, 111, and 411 </w:t>
            </w:r>
          </w:p>
        </w:tc>
      </w:tr>
      <w:tr w:rsidR="002B340E" w:rsidRPr="006D6992" w14:paraId="36D8A9AF" w14:textId="77777777" w:rsidTr="00A2112A">
        <w:trPr>
          <w:trHeight w:val="256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1C307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A10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3AFD1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12156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CE1AF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ABAB0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ollagens II, IV, VI, and IX</w:t>
            </w:r>
          </w:p>
        </w:tc>
      </w:tr>
      <w:tr w:rsidR="002B340E" w:rsidRPr="006D6992" w14:paraId="3437D5CE" w14:textId="77777777" w:rsidTr="00A2112A">
        <w:trPr>
          <w:trHeight w:val="23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27DCF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A11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142DE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9737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F223B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0F445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Collagens I, IV, and IX</w:t>
            </w:r>
          </w:p>
        </w:tc>
      </w:tr>
      <w:tr w:rsidR="002B340E" w:rsidRPr="006D6992" w14:paraId="37E192BD" w14:textId="77777777" w:rsidTr="00A2112A">
        <w:trPr>
          <w:trHeight w:val="957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21866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B3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EF5B8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353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56690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1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IB, </w:t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1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V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C9088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Fibrinogen, fibronectin, vitronectin, L1CAM, ANGPTLs, pro-TGF</w:t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2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, VEGF, trans-resveratrol, DHT, T3, T4, and Tetrac</w:t>
            </w:r>
          </w:p>
        </w:tc>
      </w:tr>
      <w:tr w:rsidR="002B340E" w:rsidRPr="006D6992" w14:paraId="273044FA" w14:textId="77777777" w:rsidTr="00A2112A">
        <w:trPr>
          <w:trHeight w:val="461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734A0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ITGB7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AC167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6368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A801C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1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E, </w:t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sym w:font="Symbol" w:char="F061"/>
            </w: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3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17709" w14:textId="77777777" w:rsidR="002B340E" w:rsidRPr="006D6992" w:rsidRDefault="002B340E" w:rsidP="00A2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992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E-cadherin, MadCAM-1, VCAM-1, and fibronectin</w:t>
            </w:r>
          </w:p>
        </w:tc>
      </w:tr>
    </w:tbl>
    <w:p w14:paraId="01D2E0D9" w14:textId="77777777" w:rsidR="002B340E" w:rsidRPr="006D6992" w:rsidRDefault="002B340E" w:rsidP="002B340E">
      <w:pPr>
        <w:rPr>
          <w:rFonts w:ascii="Times New Roman" w:hAnsi="Times New Roman" w:cs="Times New Roman"/>
          <w:sz w:val="24"/>
          <w:szCs w:val="24"/>
        </w:rPr>
      </w:pPr>
    </w:p>
    <w:p w14:paraId="2A202553" w14:textId="77777777" w:rsidR="00E6640B" w:rsidRPr="006D6992" w:rsidRDefault="00E6640B">
      <w:pPr>
        <w:rPr>
          <w:rFonts w:ascii="Times New Roman" w:hAnsi="Times New Roman" w:cs="Times New Roman"/>
          <w:sz w:val="24"/>
          <w:szCs w:val="24"/>
        </w:rPr>
      </w:pPr>
    </w:p>
    <w:sectPr w:rsidR="00E6640B" w:rsidRPr="006D6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0E"/>
    <w:rsid w:val="002B340E"/>
    <w:rsid w:val="006D6992"/>
    <w:rsid w:val="0078003A"/>
    <w:rsid w:val="00783472"/>
    <w:rsid w:val="00830494"/>
    <w:rsid w:val="00E6640B"/>
    <w:rsid w:val="00ED6E93"/>
    <w:rsid w:val="00F1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CB638"/>
  <w15:chartTrackingRefBased/>
  <w15:docId w15:val="{81DB584B-4C05-4F97-801D-ED81221D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4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40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B3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7</cp:revision>
  <dcterms:created xsi:type="dcterms:W3CDTF">2019-12-21T03:10:00Z</dcterms:created>
  <dcterms:modified xsi:type="dcterms:W3CDTF">2020-07-10T01:07:00Z</dcterms:modified>
</cp:coreProperties>
</file>